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FADFB" w14:textId="77777777" w:rsidR="000B1B90" w:rsidRPr="00DD57B8" w:rsidRDefault="000B1B90" w:rsidP="000B1B9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129090204"/>
      <w:r w:rsidRPr="00DD57B8">
        <w:rPr>
          <w:rFonts w:ascii="Times New Roman" w:hAnsi="Times New Roman" w:cs="Times New Roman"/>
          <w:b/>
          <w:sz w:val="28"/>
          <w:szCs w:val="28"/>
        </w:rPr>
        <w:t xml:space="preserve">Analytical Validation of Quantitative SARS-CoV-2 </w:t>
      </w:r>
      <w:proofErr w:type="spellStart"/>
      <w:r w:rsidRPr="00DD57B8">
        <w:rPr>
          <w:rFonts w:ascii="Times New Roman" w:hAnsi="Times New Roman" w:cs="Times New Roman"/>
          <w:b/>
          <w:sz w:val="28"/>
          <w:szCs w:val="28"/>
        </w:rPr>
        <w:t>Subgenomic</w:t>
      </w:r>
      <w:proofErr w:type="spellEnd"/>
      <w:r w:rsidRPr="00DD57B8">
        <w:rPr>
          <w:rFonts w:ascii="Times New Roman" w:hAnsi="Times New Roman" w:cs="Times New Roman"/>
          <w:b/>
          <w:sz w:val="28"/>
          <w:szCs w:val="28"/>
        </w:rPr>
        <w:t xml:space="preserve"> and Viral Load Laboratory Developed Tests Conducted on the Panther Fusion® (Hologic) with Preliminary Application to Clinical Samples</w:t>
      </w:r>
    </w:p>
    <w:bookmarkEnd w:id="0"/>
    <w:p w14:paraId="034271AB" w14:textId="77777777" w:rsidR="000B1B90" w:rsidRDefault="000B1B90" w:rsidP="000B1B9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AE25D05" w14:textId="77777777" w:rsidR="000B1B90" w:rsidRDefault="000B1B90" w:rsidP="000B1B90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Ines </w:t>
      </w:r>
      <w:proofErr w:type="spellStart"/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Lakhal</w:t>
      </w:r>
      <w:proofErr w:type="spellEnd"/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-Naouar, Holly R. Hack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Edgar Moradel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Amie Jarra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Hannah L. Grove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Rani M. Ismael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Steven Padilla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Dante Coleman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Jason Ouellette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>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Janice Darden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Casey Storme,</w:t>
      </w:r>
      <w:bookmarkStart w:id="1" w:name="_Hlk109209486"/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Kristina K. Peachman, Tara L. Hall, Mark E. Huhtanen</w:t>
      </w:r>
      <w:bookmarkEnd w:id="1"/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Paul T. Scott, Shilpa Hakre, Linda L. Jagodzinski and Sheila A. Peel</w:t>
      </w:r>
    </w:p>
    <w:p w14:paraId="7B4E5C77" w14:textId="77777777" w:rsidR="000B1B90" w:rsidRDefault="000B1B90" w:rsidP="000B1B90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</w:p>
    <w:p w14:paraId="60EC417B" w14:textId="083E4C14" w:rsidR="000B1B90" w:rsidRPr="000B1B90" w:rsidRDefault="000B1B90" w:rsidP="000B1B9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0B1B90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367AA7C7" w14:textId="77777777" w:rsidR="000B1B90" w:rsidRPr="00C450FC" w:rsidRDefault="000B1B90" w:rsidP="000B1B9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50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C450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:</w:t>
      </w:r>
      <w:r w:rsidRPr="00C450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450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PR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Primers Probes Reagents)</w:t>
      </w:r>
      <w:r w:rsidRPr="00C450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 the LDT-Quant </w:t>
      </w:r>
      <w:proofErr w:type="spellStart"/>
      <w:r w:rsidRPr="00C450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LCoV</w:t>
      </w:r>
      <w:proofErr w:type="spellEnd"/>
      <w:r w:rsidRPr="00C450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LDT-Quant sgRNA assays</w:t>
      </w:r>
    </w:p>
    <w:tbl>
      <w:tblPr>
        <w:tblStyle w:val="GridTable6Colorful"/>
        <w:tblW w:w="9075" w:type="dxa"/>
        <w:tblLook w:val="04A0" w:firstRow="1" w:lastRow="0" w:firstColumn="1" w:lastColumn="0" w:noHBand="0" w:noVBand="1"/>
      </w:tblPr>
      <w:tblGrid>
        <w:gridCol w:w="2715"/>
        <w:gridCol w:w="3180"/>
        <w:gridCol w:w="3180"/>
      </w:tblGrid>
      <w:tr w:rsidR="000B1B90" w:rsidRPr="00BA0E10" w14:paraId="76917833" w14:textId="77777777" w:rsidTr="00CB7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noWrap/>
            <w:hideMark/>
          </w:tcPr>
          <w:p w14:paraId="1A834AB2" w14:textId="77777777" w:rsidR="000B1B90" w:rsidRPr="00BA0E10" w:rsidRDefault="000B1B90" w:rsidP="00CB78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gent</w:t>
            </w:r>
          </w:p>
        </w:tc>
        <w:tc>
          <w:tcPr>
            <w:tcW w:w="3180" w:type="dxa"/>
            <w:noWrap/>
            <w:hideMark/>
          </w:tcPr>
          <w:p w14:paraId="39D55A7E" w14:textId="77777777" w:rsidR="000B1B90" w:rsidRPr="00BA0E10" w:rsidRDefault="000B1B90" w:rsidP="00CB78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Concentration in PPR</w:t>
            </w:r>
          </w:p>
          <w:p w14:paraId="48FD66B8" w14:textId="77777777" w:rsidR="000B1B90" w:rsidRDefault="000B1B90" w:rsidP="00CB7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0" w:type="dxa"/>
          </w:tcPr>
          <w:p w14:paraId="3C5A7D9B" w14:textId="77777777" w:rsidR="000B1B90" w:rsidRDefault="000B1B90" w:rsidP="00CB78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Concentration in PCR</w:t>
            </w:r>
          </w:p>
        </w:tc>
      </w:tr>
      <w:tr w:rsidR="000B1B90" w:rsidRPr="00BA0E10" w14:paraId="08BE3E5F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noWrap/>
            <w:hideMark/>
          </w:tcPr>
          <w:p w14:paraId="45BD3503" w14:textId="77777777" w:rsidR="000B1B90" w:rsidRPr="00BA0E10" w:rsidRDefault="000B1B90" w:rsidP="00CB7869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A0E10">
              <w:rPr>
                <w:rFonts w:ascii="Times New Roman" w:hAnsi="Times New Roman" w:cs="Times New Roman"/>
                <w:sz w:val="24"/>
                <w:szCs w:val="24"/>
              </w:rPr>
              <w:t>MgCl2</w:t>
            </w:r>
          </w:p>
        </w:tc>
        <w:tc>
          <w:tcPr>
            <w:tcW w:w="3180" w:type="dxa"/>
          </w:tcPr>
          <w:p w14:paraId="06A790EE" w14:textId="77777777" w:rsidR="000B1B90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56FAFF5" w14:textId="77777777" w:rsidR="000B1B90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0B1B90" w:rsidRPr="00BA0E10" w14:paraId="15654AAB" w14:textId="77777777" w:rsidTr="00CB786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noWrap/>
            <w:hideMark/>
          </w:tcPr>
          <w:p w14:paraId="056B795D" w14:textId="77777777" w:rsidR="000B1B90" w:rsidRPr="00BA0E10" w:rsidRDefault="000B1B90" w:rsidP="00CB7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0E10">
              <w:rPr>
                <w:rFonts w:ascii="Times New Roman" w:hAnsi="Times New Roman" w:cs="Times New Roman"/>
                <w:sz w:val="24"/>
                <w:szCs w:val="24"/>
              </w:rPr>
              <w:t>KCl</w:t>
            </w:r>
            <w:proofErr w:type="spellEnd"/>
          </w:p>
        </w:tc>
        <w:tc>
          <w:tcPr>
            <w:tcW w:w="3180" w:type="dxa"/>
          </w:tcPr>
          <w:p w14:paraId="071B96C4" w14:textId="77777777" w:rsidR="000B1B90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8739699" w14:textId="77777777" w:rsidR="000B1B90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proofErr w:type="spellStart"/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0B1B90" w:rsidRPr="00BA0E10" w14:paraId="2A6B53DA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noWrap/>
            <w:hideMark/>
          </w:tcPr>
          <w:p w14:paraId="69EE48DA" w14:textId="77777777" w:rsidR="000B1B90" w:rsidRPr="00BA0E10" w:rsidRDefault="000B1B90" w:rsidP="00CB7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10">
              <w:rPr>
                <w:rFonts w:ascii="Times New Roman" w:hAnsi="Times New Roman" w:cs="Times New Roman"/>
                <w:sz w:val="24"/>
                <w:szCs w:val="24"/>
              </w:rPr>
              <w:t>Tris</w:t>
            </w:r>
          </w:p>
        </w:tc>
        <w:tc>
          <w:tcPr>
            <w:tcW w:w="3180" w:type="dxa"/>
          </w:tcPr>
          <w:p w14:paraId="756DBF04" w14:textId="77777777" w:rsidR="000B1B90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E45E4E8" w14:textId="77777777" w:rsidR="000B1B90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0B1B90" w:rsidRPr="00BA0E10" w14:paraId="4285F1CE" w14:textId="77777777" w:rsidTr="00CB786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noWrap/>
            <w:hideMark/>
          </w:tcPr>
          <w:p w14:paraId="727C952E" w14:textId="77777777" w:rsidR="000B1B90" w:rsidRPr="00BA0E10" w:rsidRDefault="000B1B90" w:rsidP="00CB7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10">
              <w:rPr>
                <w:rFonts w:ascii="Times New Roman" w:hAnsi="Times New Roman" w:cs="Times New Roman"/>
                <w:sz w:val="24"/>
                <w:szCs w:val="24"/>
              </w:rPr>
              <w:t>IC Primers (each)</w:t>
            </w:r>
          </w:p>
        </w:tc>
        <w:tc>
          <w:tcPr>
            <w:tcW w:w="3180" w:type="dxa"/>
          </w:tcPr>
          <w:p w14:paraId="3073EE63" w14:textId="77777777" w:rsidR="000B1B90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A8D1C5C" w14:textId="77777777" w:rsidR="000B1B90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  <w:proofErr w:type="spellStart"/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0B1B90" w:rsidRPr="00BA0E10" w14:paraId="077A4E82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noWrap/>
            <w:hideMark/>
          </w:tcPr>
          <w:p w14:paraId="279A3365" w14:textId="77777777" w:rsidR="000B1B90" w:rsidRPr="00BA0E10" w:rsidRDefault="000B1B90" w:rsidP="00CB7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10">
              <w:rPr>
                <w:rFonts w:ascii="Times New Roman" w:hAnsi="Times New Roman" w:cs="Times New Roman"/>
                <w:sz w:val="24"/>
                <w:szCs w:val="24"/>
              </w:rPr>
              <w:t>IC Probe</w:t>
            </w:r>
          </w:p>
        </w:tc>
        <w:tc>
          <w:tcPr>
            <w:tcW w:w="3180" w:type="dxa"/>
          </w:tcPr>
          <w:p w14:paraId="61B26F13" w14:textId="77777777" w:rsidR="000B1B90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55C0D63" w14:textId="77777777" w:rsidR="000B1B90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  <w:proofErr w:type="spellStart"/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0B1B90" w:rsidRPr="00BA0E10" w14:paraId="35AD361A" w14:textId="77777777" w:rsidTr="00CB786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noWrap/>
            <w:hideMark/>
          </w:tcPr>
          <w:p w14:paraId="7A2285E6" w14:textId="77777777" w:rsidR="000B1B90" w:rsidRPr="00BA0E10" w:rsidRDefault="000B1B90" w:rsidP="00CB7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0E10">
              <w:rPr>
                <w:rFonts w:ascii="Times New Roman" w:hAnsi="Times New Roman" w:cs="Times New Roman"/>
                <w:sz w:val="24"/>
                <w:szCs w:val="24"/>
              </w:rPr>
              <w:t>sgLead</w:t>
            </w:r>
            <w:proofErr w:type="spellEnd"/>
            <w:r w:rsidRPr="00BA0E10">
              <w:rPr>
                <w:rFonts w:ascii="Times New Roman" w:hAnsi="Times New Roman" w:cs="Times New Roman"/>
                <w:sz w:val="24"/>
                <w:szCs w:val="24"/>
              </w:rPr>
              <w:t xml:space="preserve"> F or TALE3 F</w:t>
            </w:r>
          </w:p>
        </w:tc>
        <w:tc>
          <w:tcPr>
            <w:tcW w:w="3180" w:type="dxa"/>
          </w:tcPr>
          <w:p w14:paraId="1977BCFF" w14:textId="77777777" w:rsidR="000B1B90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19A409B" w14:textId="77777777" w:rsidR="000B1B90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  <w:proofErr w:type="spellStart"/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0B1B90" w:rsidRPr="00BA0E10" w14:paraId="757FF0C0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noWrap/>
            <w:hideMark/>
          </w:tcPr>
          <w:p w14:paraId="51015B56" w14:textId="77777777" w:rsidR="000B1B90" w:rsidRPr="00BA0E10" w:rsidRDefault="000B1B90" w:rsidP="00CB7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10">
              <w:rPr>
                <w:rFonts w:ascii="Times New Roman" w:hAnsi="Times New Roman" w:cs="Times New Roman"/>
                <w:sz w:val="24"/>
                <w:szCs w:val="24"/>
              </w:rPr>
              <w:t>TALE3 R</w:t>
            </w:r>
          </w:p>
        </w:tc>
        <w:tc>
          <w:tcPr>
            <w:tcW w:w="3180" w:type="dxa"/>
          </w:tcPr>
          <w:p w14:paraId="3C19CE8E" w14:textId="77777777" w:rsidR="000B1B90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515EF08" w14:textId="77777777" w:rsidR="000B1B90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  <w:proofErr w:type="spellStart"/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0B1B90" w:rsidRPr="00BA0E10" w14:paraId="0F05354A" w14:textId="77777777" w:rsidTr="00CB786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noWrap/>
            <w:hideMark/>
          </w:tcPr>
          <w:p w14:paraId="4843F6B4" w14:textId="77777777" w:rsidR="000B1B90" w:rsidRPr="00BA0E10" w:rsidRDefault="000B1B90" w:rsidP="00CB7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10">
              <w:rPr>
                <w:rFonts w:ascii="Times New Roman" w:hAnsi="Times New Roman" w:cs="Times New Roman"/>
                <w:sz w:val="24"/>
                <w:szCs w:val="24"/>
              </w:rPr>
              <w:t>TALE3 P</w:t>
            </w:r>
          </w:p>
        </w:tc>
        <w:tc>
          <w:tcPr>
            <w:tcW w:w="3180" w:type="dxa"/>
          </w:tcPr>
          <w:p w14:paraId="725C2217" w14:textId="77777777" w:rsidR="000B1B90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394D03A" w14:textId="77777777" w:rsidR="000B1B90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797F21E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  <w:proofErr w:type="spellStart"/>
            <w:r w:rsidRPr="2797F21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</w:tbl>
    <w:p w14:paraId="55DA00CB" w14:textId="52BD5CC8" w:rsidR="000B1B90" w:rsidRDefault="000B1B90" w:rsidP="000B1B9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PCR: Polymerase Chain Reaction</w:t>
      </w:r>
      <w:r w:rsidR="00AF1293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AF1293" w:rsidRPr="2797F21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F1293">
        <w:rPr>
          <w:rFonts w:ascii="Times New Roman" w:hAnsi="Times New Roman" w:cs="Times New Roman"/>
          <w:color w:val="000000" w:themeColor="text1"/>
        </w:rPr>
        <w:t xml:space="preserve">: </w:t>
      </w:r>
      <w:proofErr w:type="spellStart"/>
      <w:r w:rsidR="00AF1293">
        <w:rPr>
          <w:rFonts w:ascii="Times New Roman" w:hAnsi="Times New Roman" w:cs="Times New Roman"/>
          <w:color w:val="000000" w:themeColor="text1"/>
        </w:rPr>
        <w:t>micro</w:t>
      </w:r>
      <w:r w:rsidR="008E0490">
        <w:rPr>
          <w:rFonts w:ascii="Times New Roman" w:hAnsi="Times New Roman" w:cs="Times New Roman"/>
          <w:color w:val="000000" w:themeColor="text1"/>
        </w:rPr>
        <w:t>molars</w:t>
      </w:r>
      <w:proofErr w:type="spellEnd"/>
      <w:r w:rsidR="00AF1293">
        <w:rPr>
          <w:rFonts w:ascii="Times New Roman" w:hAnsi="Times New Roman" w:cs="Times New Roman"/>
          <w:color w:val="000000" w:themeColor="text1"/>
        </w:rPr>
        <w:t>, IC: Internal Control</w:t>
      </w:r>
    </w:p>
    <w:p w14:paraId="183BE561" w14:textId="77777777" w:rsidR="00AD3BDC" w:rsidRDefault="00AD3BDC" w:rsidP="000B1B9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AD3BDC" w:rsidSect="000B1B9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E01A7" w14:textId="77777777" w:rsidR="00830A21" w:rsidRDefault="00AD3BDC">
      <w:pPr>
        <w:spacing w:after="0" w:line="240" w:lineRule="auto"/>
      </w:pPr>
      <w:r>
        <w:separator/>
      </w:r>
    </w:p>
  </w:endnote>
  <w:endnote w:type="continuationSeparator" w:id="0">
    <w:p w14:paraId="27DAFA3D" w14:textId="77777777" w:rsidR="00830A21" w:rsidRDefault="00AD3B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8BB0D" w14:textId="77777777" w:rsidR="00A83D63" w:rsidRDefault="000971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65363" w14:textId="77777777" w:rsidR="00830A21" w:rsidRDefault="00AD3BDC">
      <w:pPr>
        <w:spacing w:after="0" w:line="240" w:lineRule="auto"/>
      </w:pPr>
      <w:r>
        <w:separator/>
      </w:r>
    </w:p>
  </w:footnote>
  <w:footnote w:type="continuationSeparator" w:id="0">
    <w:p w14:paraId="1E57F9AE" w14:textId="77777777" w:rsidR="00830A21" w:rsidRDefault="00AD3B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B90"/>
    <w:rsid w:val="000971FC"/>
    <w:rsid w:val="000B1B90"/>
    <w:rsid w:val="00105CA2"/>
    <w:rsid w:val="006F2DAC"/>
    <w:rsid w:val="0072283D"/>
    <w:rsid w:val="00830A21"/>
    <w:rsid w:val="008E0490"/>
    <w:rsid w:val="00AD3BDC"/>
    <w:rsid w:val="00AD7193"/>
    <w:rsid w:val="00AF1293"/>
    <w:rsid w:val="00BB0190"/>
    <w:rsid w:val="00DE6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C8548"/>
  <w15:chartTrackingRefBased/>
  <w15:docId w15:val="{D600CDB2-0827-499F-844B-DB34A8A0D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B90"/>
  </w:style>
  <w:style w:type="paragraph" w:styleId="Heading1">
    <w:name w:val="heading 1"/>
    <w:next w:val="BodyText"/>
    <w:link w:val="Heading1Char"/>
    <w:autoRedefine/>
    <w:uiPriority w:val="9"/>
    <w:qFormat/>
    <w:rsid w:val="000B1B90"/>
    <w:pPr>
      <w:keepNext/>
      <w:keepLines/>
      <w:pageBreakBefore/>
      <w:widowControl w:val="0"/>
      <w:spacing w:before="240" w:after="360" w:line="240" w:lineRule="auto"/>
      <w:ind w:left="432" w:hanging="432"/>
      <w:outlineLvl w:val="0"/>
    </w:pPr>
    <w:rPr>
      <w:rFonts w:ascii="Times New Roman" w:eastAsia="Times" w:hAnsi="Times New Roman" w:cs="Times New Roman"/>
      <w:b/>
      <w:caps/>
      <w:kern w:val="3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B90"/>
    <w:rPr>
      <w:rFonts w:ascii="Times New Roman" w:eastAsia="Times" w:hAnsi="Times New Roman" w:cs="Times New Roman"/>
      <w:b/>
      <w:caps/>
      <w:kern w:val="32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0B1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B90"/>
  </w:style>
  <w:style w:type="table" w:styleId="GridTable6Colorful">
    <w:name w:val="Grid Table 6 Colorful"/>
    <w:basedOn w:val="TableNormal"/>
    <w:uiPriority w:val="51"/>
    <w:rsid w:val="000B1B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0B1B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1B90"/>
  </w:style>
  <w:style w:type="character" w:styleId="LineNumber">
    <w:name w:val="line number"/>
    <w:basedOn w:val="DefaultParagraphFont"/>
    <w:uiPriority w:val="99"/>
    <w:semiHidden/>
    <w:unhideWhenUsed/>
    <w:rsid w:val="000B1B90"/>
  </w:style>
  <w:style w:type="character" w:styleId="CommentReference">
    <w:name w:val="annotation reference"/>
    <w:basedOn w:val="DefaultParagraphFont"/>
    <w:uiPriority w:val="99"/>
    <w:semiHidden/>
    <w:unhideWhenUsed/>
    <w:rsid w:val="000B1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B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B9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3F3DEC-78E9-4888-8DFF-AFFB6A9C1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Hakre</dc:creator>
  <cp:keywords/>
  <dc:description/>
  <cp:lastModifiedBy>Ines Elakhal Naouar</cp:lastModifiedBy>
  <cp:revision>3</cp:revision>
  <cp:lastPrinted>2023-05-15T18:56:00Z</cp:lastPrinted>
  <dcterms:created xsi:type="dcterms:W3CDTF">2023-06-15T11:20:00Z</dcterms:created>
  <dcterms:modified xsi:type="dcterms:W3CDTF">2023-06-15T11:25:00Z</dcterms:modified>
</cp:coreProperties>
</file>